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14A" w:rsidRDefault="00D3114A" w:rsidP="0052291F">
      <w:pPr>
        <w:jc w:val="center"/>
        <w:rPr>
          <w:rFonts w:cstheme="minorHAnsi"/>
          <w:sz w:val="24"/>
          <w:szCs w:val="24"/>
        </w:rPr>
      </w:pPr>
    </w:p>
    <w:p w:rsidR="0052291F" w:rsidRPr="00C644C2" w:rsidRDefault="0052291F" w:rsidP="0052291F">
      <w:pPr>
        <w:jc w:val="center"/>
        <w:rPr>
          <w:rFonts w:cstheme="minorHAnsi"/>
          <w:sz w:val="24"/>
          <w:szCs w:val="24"/>
        </w:rPr>
      </w:pPr>
      <w:r w:rsidRPr="00C644C2">
        <w:rPr>
          <w:rFonts w:cstheme="minorHAnsi"/>
          <w:sz w:val="24"/>
          <w:szCs w:val="24"/>
        </w:rPr>
        <w:t>Supplementary Materials for</w:t>
      </w:r>
    </w:p>
    <w:p w:rsidR="0052291F" w:rsidRPr="00C644C2" w:rsidRDefault="0052291F" w:rsidP="0052291F">
      <w:pPr>
        <w:spacing w:after="0" w:line="240" w:lineRule="auto"/>
        <w:jc w:val="center"/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</w:pPr>
      <w:r w:rsidRPr="0052291F">
        <w:rPr>
          <w:rFonts w:eastAsia="Times New Roman" w:cstheme="minorHAnsi"/>
          <w:b/>
          <w:bCs/>
          <w:color w:val="000000"/>
          <w:sz w:val="24"/>
          <w:szCs w:val="24"/>
          <w:shd w:val="clear" w:color="auto" w:fill="FFFFFF"/>
        </w:rPr>
        <w:t>Shotgun metagenomic analysis of microbial communities from the Loxahatchee Nature Preserve in the Florida Everglades</w:t>
      </w:r>
    </w:p>
    <w:p w:rsidR="0052291F" w:rsidRPr="0052291F" w:rsidRDefault="0052291F" w:rsidP="0052291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291F" w:rsidRPr="0052291F" w:rsidRDefault="0052291F" w:rsidP="0052291F">
      <w:pPr>
        <w:spacing w:after="0" w:line="240" w:lineRule="auto"/>
        <w:jc w:val="both"/>
        <w:rPr>
          <w:rFonts w:eastAsia="Times New Roman" w:cstheme="minorHAnsi"/>
          <w:color w:val="000000"/>
          <w:sz w:val="12"/>
          <w:szCs w:val="12"/>
          <w:vertAlign w:val="superscript"/>
        </w:rPr>
      </w:pPr>
      <w:r w:rsidRPr="0052291F">
        <w:rPr>
          <w:rFonts w:eastAsia="Times New Roman" w:cstheme="minorHAnsi"/>
          <w:color w:val="000000"/>
          <w:sz w:val="20"/>
          <w:szCs w:val="20"/>
        </w:rPr>
        <w:t>B. Abraham, D. Caglayan, N. Carrillo, M. Chapman, C. Hagan, S. Hansen, R. Jeanty, A. Klimczak, M. Klingler, T. Kutcher, S. Levy, A. Millard-Bruzos, T. Moore, D Prentice, M. Prescott, R. Roehm, J. Rose, M. Yin, A. Hyodo, K. Lail, C. Daum, A. Clum, A. Copeland, R. Seshadri, T. Glavina del Rio, E. Eloe-Fadrosh, J. Benskin</w:t>
      </w:r>
      <w:bookmarkStart w:id="0" w:name="_GoBack"/>
      <w:bookmarkEnd w:id="0"/>
    </w:p>
    <w:p w:rsidR="00C644C2" w:rsidRPr="00D3114A" w:rsidRDefault="0052291F" w:rsidP="00D3114A">
      <w:pPr>
        <w:jc w:val="center"/>
        <w:rPr>
          <w:rFonts w:cstheme="minorHAnsi"/>
          <w:szCs w:val="24"/>
        </w:rPr>
      </w:pPr>
      <w:r w:rsidRPr="00C644C2">
        <w:rPr>
          <w:rFonts w:cstheme="minorHAnsi"/>
          <w:szCs w:val="24"/>
        </w:rPr>
        <w:t>Correspondence to: jonath</w:t>
      </w:r>
      <w:r w:rsidR="00D3114A">
        <w:rPr>
          <w:rFonts w:cstheme="minorHAnsi"/>
          <w:szCs w:val="24"/>
        </w:rPr>
        <w:t>an.benskin@palmbeachschools.org</w:t>
      </w:r>
    </w:p>
    <w:p w:rsidR="00303C29" w:rsidRDefault="00303C29" w:rsidP="0052291F">
      <w:pPr>
        <w:pStyle w:val="SMHeading"/>
      </w:pPr>
    </w:p>
    <w:p w:rsidR="00C644C2" w:rsidRDefault="00303C29" w:rsidP="0052291F">
      <w:pPr>
        <w:pStyle w:val="SMHeading"/>
      </w:pPr>
      <w:r>
        <w:t xml:space="preserve">Table S1: Sample metadata from shotgun sequencing. </w:t>
      </w:r>
    </w:p>
    <w:tbl>
      <w:tblPr>
        <w:tblW w:w="14850" w:type="dxa"/>
        <w:tblInd w:w="-185" w:type="dxa"/>
        <w:tblLook w:val="04A0" w:firstRow="1" w:lastRow="0" w:firstColumn="1" w:lastColumn="0" w:noHBand="0" w:noVBand="1"/>
      </w:tblPr>
      <w:tblGrid>
        <w:gridCol w:w="1350"/>
        <w:gridCol w:w="990"/>
        <w:gridCol w:w="1043"/>
        <w:gridCol w:w="1117"/>
        <w:gridCol w:w="1106"/>
        <w:gridCol w:w="1106"/>
        <w:gridCol w:w="938"/>
        <w:gridCol w:w="1170"/>
        <w:gridCol w:w="1170"/>
        <w:gridCol w:w="652"/>
        <w:gridCol w:w="968"/>
        <w:gridCol w:w="810"/>
        <w:gridCol w:w="1080"/>
        <w:gridCol w:w="1350"/>
      </w:tblGrid>
      <w:tr w:rsidR="00C644C2" w:rsidRPr="00C644C2" w:rsidTr="00C644C2">
        <w:trPr>
          <w:trHeight w:val="6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strumen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Length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Coun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iltered Read Count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rcent of Reads ≥ Q30 Aver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erage Base Quality S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sert Size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sert Size Mod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rcent Read Pairs Merg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20 Read Length, Read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20 Read Length, Read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GC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22,070,23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14,360,4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5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4 ± 3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1.5 ± 40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1.4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1.15 ± 9.19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47,512,7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33,445,7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3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19 ± 3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1.6 ± 40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4.5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0.76 ± 9.55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10,632,6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94,531,0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17 ± 4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5.5 ± 37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7.3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0.73 ± 9.53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13,738,4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05,667,4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4 ± 3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5 ± 35.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6.1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29 ± 9.00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31,274,7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21,030,6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17 ± 4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7.4 ± 36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.3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7.4 ± 36.1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90,401,0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82,325,5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4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0 ± 3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5 ± 35.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7.4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92 ± 9.08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24,395,00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15,646,9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5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2 ± 3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6 ± 35.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6.7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3.73 ± 9.25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55,547,1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55,547,1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3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18 ± 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6.6 ± 36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9.0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71 ± 8.78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83,074,9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80,904,5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7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7 ± 3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6 ± 34.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1.8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49 ± 7.61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6,491,0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1,896,8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8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8 ± 3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7.7 ± 35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2.1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20 ± 8.00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98,051,5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93,458,6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4 ± 3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4 ± 34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0.1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1.72 ± 8.04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12,383,2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07,631,9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6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6 ± 3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6 ± 34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9.7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49 ± 8.07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90,564,8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85,969,8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8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8 ± 3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8.7 ± 34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0.1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08 ± 7.78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37,679,28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33,805,6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4.9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13 ± 4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5.6 ± 36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2.0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40 ± 8.55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18,916,7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14,631,1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6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4 ± 3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6.9 ± 35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9.5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57 ± 8.28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12,287,9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08,850,9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5.8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28 ± 3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4.7 ± 36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3.1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91 ± 8.51%</w:t>
            </w:r>
          </w:p>
        </w:tc>
      </w:tr>
      <w:tr w:rsidR="00C644C2" w:rsidRPr="00C644C2" w:rsidTr="00C644C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Illumi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NovaS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x151 b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17,796,3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14,390,5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6.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6.34 ± 3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9.3 ± 33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4.7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50 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40 ± 8.04%</w:t>
            </w:r>
          </w:p>
        </w:tc>
      </w:tr>
    </w:tbl>
    <w:p w:rsidR="00C644C2" w:rsidRDefault="00C644C2" w:rsidP="00C644C2">
      <w:pPr>
        <w:pStyle w:val="SMcaption"/>
      </w:pPr>
      <w:r>
        <w:br/>
      </w:r>
    </w:p>
    <w:p w:rsidR="00C644C2" w:rsidRPr="00C644C2" w:rsidRDefault="00C644C2">
      <w:pPr>
        <w:rPr>
          <w:rFonts w:ascii="Times New Roman" w:eastAsia="Times New Roman" w:hAnsi="Times New Roman" w:cs="Times New Roman"/>
          <w:b/>
          <w:sz w:val="24"/>
          <w:szCs w:val="20"/>
        </w:rPr>
      </w:pPr>
      <w:r w:rsidRPr="00C644C2">
        <w:rPr>
          <w:b/>
        </w:rPr>
        <w:br w:type="page"/>
      </w:r>
    </w:p>
    <w:p w:rsidR="00303C29" w:rsidRDefault="00C644C2" w:rsidP="00C644C2">
      <w:pPr>
        <w:pStyle w:val="SMcaption"/>
      </w:pPr>
      <w:r>
        <w:lastRenderedPageBreak/>
        <w:t xml:space="preserve"> </w:t>
      </w:r>
    </w:p>
    <w:p w:rsidR="00C644C2" w:rsidRPr="00C644C2" w:rsidRDefault="00303C29" w:rsidP="00C644C2">
      <w:pPr>
        <w:pStyle w:val="SMcaption"/>
      </w:pPr>
      <w:r>
        <w:rPr>
          <w:b/>
        </w:rPr>
        <w:t xml:space="preserve">Table S2: </w:t>
      </w:r>
      <w:r w:rsidRPr="00C644C2">
        <w:rPr>
          <w:b/>
        </w:rPr>
        <w:t>Reads Matching Potential Contam</w:t>
      </w:r>
      <w:r>
        <w:rPr>
          <w:b/>
        </w:rPr>
        <w:t>ination.</w:t>
      </w:r>
    </w:p>
    <w:tbl>
      <w:tblPr>
        <w:tblW w:w="14665" w:type="dxa"/>
        <w:tblLook w:val="04A0" w:firstRow="1" w:lastRow="0" w:firstColumn="1" w:lastColumn="0" w:noHBand="0" w:noVBand="1"/>
      </w:tblPr>
      <w:tblGrid>
        <w:gridCol w:w="1520"/>
        <w:gridCol w:w="1520"/>
        <w:gridCol w:w="1540"/>
        <w:gridCol w:w="1000"/>
        <w:gridCol w:w="1040"/>
        <w:gridCol w:w="1520"/>
        <w:gridCol w:w="820"/>
        <w:gridCol w:w="1240"/>
        <w:gridCol w:w="1585"/>
        <w:gridCol w:w="1530"/>
        <w:gridCol w:w="1350"/>
      </w:tblGrid>
      <w:tr w:rsidR="00C644C2" w:rsidRPr="00C644C2" w:rsidTr="00C644C2">
        <w:trPr>
          <w:trHeight w:val="58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apte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apters (first 50bp only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NA Spike-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NA Spike-in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smid Vect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hi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 Synthetic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tochondri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RNA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9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6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.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0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63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2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0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.6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.7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1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1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9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.5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.6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67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4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3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2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2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5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5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4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9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3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2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2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0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1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4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3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44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3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4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8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7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2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2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8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4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04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9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1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e–0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6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6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9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e–0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99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9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66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9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8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7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6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8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e–0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e–05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4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4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2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1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0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.06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.0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1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.1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9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e–05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.2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.1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2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7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e–0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5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5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4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44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00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32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.2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0.54%</w:t>
            </w:r>
          </w:p>
        </w:tc>
      </w:tr>
    </w:tbl>
    <w:p w:rsidR="00C644C2" w:rsidRPr="00C644C2" w:rsidRDefault="00C644C2" w:rsidP="00C644C2">
      <w:pPr>
        <w:pStyle w:val="SMcaption"/>
        <w:rPr>
          <w:b/>
        </w:rPr>
      </w:pPr>
      <w:r w:rsidRPr="00C644C2">
        <w:rPr>
          <w:b/>
        </w:rPr>
        <w:t xml:space="preserve">  </w:t>
      </w:r>
    </w:p>
    <w:p w:rsidR="00C644C2" w:rsidRDefault="00C644C2"/>
    <w:p w:rsidR="00C644C2" w:rsidRDefault="00C644C2"/>
    <w:p w:rsidR="00C644C2" w:rsidRDefault="00C644C2"/>
    <w:p w:rsidR="00C644C2" w:rsidRDefault="00C644C2"/>
    <w:p w:rsidR="00C644C2" w:rsidRDefault="00C644C2"/>
    <w:p w:rsidR="00C644C2" w:rsidRDefault="00C644C2">
      <w:pPr>
        <w:rPr>
          <w:rFonts w:ascii="Times New Roman" w:eastAsia="Times New Roman" w:hAnsi="Times New Roman" w:cs="Times New Roman"/>
          <w:sz w:val="24"/>
          <w:szCs w:val="20"/>
        </w:rPr>
      </w:pPr>
    </w:p>
    <w:p w:rsidR="00C644C2" w:rsidRDefault="00C644C2" w:rsidP="00C644C2">
      <w:pPr>
        <w:pStyle w:val="SMcaption"/>
      </w:pPr>
    </w:p>
    <w:p w:rsidR="00303C29" w:rsidRDefault="00303C29">
      <w:pPr>
        <w:rPr>
          <w:b/>
        </w:rPr>
      </w:pPr>
    </w:p>
    <w:p w:rsidR="00303C29" w:rsidRDefault="00303C29">
      <w:pPr>
        <w:rPr>
          <w:b/>
        </w:rPr>
      </w:pPr>
    </w:p>
    <w:p w:rsidR="00C644C2" w:rsidRDefault="00C644C2">
      <w:pPr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b/>
        </w:rPr>
        <w:br w:type="page"/>
      </w:r>
    </w:p>
    <w:p w:rsidR="00303C29" w:rsidRDefault="00303C29" w:rsidP="00C644C2">
      <w:pPr>
        <w:pStyle w:val="SMcaption"/>
        <w:rPr>
          <w:b/>
        </w:rPr>
      </w:pPr>
    </w:p>
    <w:p w:rsidR="00C644C2" w:rsidRPr="00C644C2" w:rsidRDefault="00303C29" w:rsidP="00C644C2">
      <w:pPr>
        <w:pStyle w:val="SMcaption"/>
        <w:rPr>
          <w:b/>
        </w:rPr>
      </w:pPr>
      <w:r>
        <w:rPr>
          <w:b/>
        </w:rPr>
        <w:t>Table S3:</w:t>
      </w:r>
      <w:r w:rsidR="00C644C2">
        <w:rPr>
          <w:b/>
        </w:rPr>
        <w:t xml:space="preserve"> </w:t>
      </w:r>
      <w:r>
        <w:rPr>
          <w:b/>
        </w:rPr>
        <w:t>Assembly Information</w:t>
      </w:r>
      <w:r w:rsidR="00D3114A">
        <w:rPr>
          <w:b/>
        </w:rPr>
        <w:t>.</w:t>
      </w:r>
    </w:p>
    <w:tbl>
      <w:tblPr>
        <w:tblW w:w="14575" w:type="dxa"/>
        <w:tblLook w:val="04A0" w:firstRow="1" w:lastRow="0" w:firstColumn="1" w:lastColumn="0" w:noHBand="0" w:noVBand="1"/>
      </w:tblPr>
      <w:tblGrid>
        <w:gridCol w:w="1520"/>
        <w:gridCol w:w="1805"/>
        <w:gridCol w:w="2160"/>
        <w:gridCol w:w="1440"/>
        <w:gridCol w:w="2070"/>
        <w:gridCol w:w="1080"/>
        <w:gridCol w:w="990"/>
        <w:gridCol w:w="1620"/>
        <w:gridCol w:w="1890"/>
      </w:tblGrid>
      <w:tr w:rsidR="00C644C2" w:rsidRPr="00C644C2" w:rsidTr="00C644C2">
        <w:trPr>
          <w:trHeight w:val="51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ig Cou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Leng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5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x Contig L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tio of reads mapped to contig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tio of reads mapped to contigs ≥ 10kb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,524,1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073,890,161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385,3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66,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0.4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1.0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942,6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854,319,575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62,9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78,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7.4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.2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1.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775,2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738,543,218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75,0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81,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.2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.2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276,6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498,326,906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90,9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212,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2.1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6.7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998,4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933,254,154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79,6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36,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9.1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1.9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567,0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168,631,094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65,7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29,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0.6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7.3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086,9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428,446,172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37,2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18,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5.4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6.2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2.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805,7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208,035,624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19,4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78,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.4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.5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712,6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007,317,427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24,1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203,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2.0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.2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,790,0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048,854,196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99,7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01,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2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1.1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2.5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,141,0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171,278,819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71,3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12,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6.7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.6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,537,6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259,582,075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303,4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18,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3.2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.0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3.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,742,3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,073,855,621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69,8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322,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9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0.7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3.7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584,0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126,416,126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34,9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36,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4.2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.5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044,7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,918,987,207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56,9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646,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5.2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1.4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,864,3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290,243,432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462,1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44,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50.8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.30%</w:t>
            </w:r>
          </w:p>
        </w:tc>
      </w:tr>
      <w:tr w:rsidR="00C644C2" w:rsidRPr="00C644C2" w:rsidTr="00C644C2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Lox Sample 4.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7,036,7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4,934,283,054 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169,7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3,096,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8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1,0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68.5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20.50%</w:t>
            </w:r>
          </w:p>
        </w:tc>
      </w:tr>
    </w:tbl>
    <w:p w:rsidR="00C644C2" w:rsidRDefault="00C644C2" w:rsidP="00C644C2">
      <w:r>
        <w:br w:type="page"/>
      </w:r>
    </w:p>
    <w:p w:rsidR="00C644C2" w:rsidRPr="00C644C2" w:rsidRDefault="00C644C2" w:rsidP="00C644C2">
      <w:pPr>
        <w:rPr>
          <w:b/>
        </w:rPr>
      </w:pPr>
    </w:p>
    <w:p w:rsidR="00D516C6" w:rsidRDefault="00C644C2" w:rsidP="00D516C6">
      <w:pPr>
        <w:pStyle w:val="SMHeading"/>
        <w:ind w:firstLine="720"/>
      </w:pPr>
      <w:r>
        <w:t>Table S4</w:t>
      </w:r>
      <w:r w:rsidR="00303C29">
        <w:t>:</w:t>
      </w:r>
      <w:r w:rsidR="00303C29" w:rsidRPr="00303C29">
        <w:t xml:space="preserve"> </w:t>
      </w:r>
      <w:r w:rsidR="00303C29">
        <w:t>t-Tests for different diversity tests</w:t>
      </w:r>
      <w:r w:rsidR="00D516C6">
        <w:t>.</w:t>
      </w:r>
    </w:p>
    <w:tbl>
      <w:tblPr>
        <w:tblW w:w="12950" w:type="dxa"/>
        <w:jc w:val="center"/>
        <w:tblLook w:val="04A0" w:firstRow="1" w:lastRow="0" w:firstColumn="1" w:lastColumn="0" w:noHBand="0" w:noVBand="1"/>
      </w:tblPr>
      <w:tblGrid>
        <w:gridCol w:w="411"/>
        <w:gridCol w:w="1040"/>
        <w:gridCol w:w="880"/>
        <w:gridCol w:w="860"/>
        <w:gridCol w:w="261"/>
        <w:gridCol w:w="1040"/>
        <w:gridCol w:w="880"/>
        <w:gridCol w:w="880"/>
        <w:gridCol w:w="261"/>
        <w:gridCol w:w="1084"/>
        <w:gridCol w:w="880"/>
        <w:gridCol w:w="1152"/>
        <w:gridCol w:w="261"/>
        <w:gridCol w:w="1080"/>
        <w:gridCol w:w="990"/>
        <w:gridCol w:w="990"/>
      </w:tblGrid>
      <w:tr w:rsidR="00C644C2" w:rsidRPr="00C644C2" w:rsidTr="00D516C6">
        <w:trPr>
          <w:trHeight w:val="300"/>
          <w:jc w:val="center"/>
        </w:trPr>
        <w:tc>
          <w:tcPr>
            <w:tcW w:w="4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B7B7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B7B7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chness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C644C2" w:rsidRPr="00D516C6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B7B7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nnon's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7B7B7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mpson's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7B7B7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ilou's</w:t>
            </w:r>
          </w:p>
        </w:tc>
      </w:tr>
      <w:tr w:rsidR="00C644C2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1 v. Site 2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D516C6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C644C2" w:rsidRPr="00C644C2" w:rsidTr="00D516C6">
        <w:trPr>
          <w:trHeight w:val="13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D516C6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644C2" w:rsidRPr="00C644C2" w:rsidRDefault="00C644C2" w:rsidP="00C644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95187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38097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98668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0367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49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59872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728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00761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26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976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49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4211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4331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551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20295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6139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0459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0892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45816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915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1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19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135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1 v. Site 3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D516C6" w:rsidRPr="00C644C2" w:rsidTr="00D516C6">
        <w:trPr>
          <w:trHeight w:val="9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95187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00022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98668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90847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49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22723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728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2898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26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8E-0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49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463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9161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37210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05618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5920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16513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922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1015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1150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1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19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4427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135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1 v. Site 4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D516C6" w:rsidRPr="00C644C2" w:rsidTr="00D516C6">
        <w:trPr>
          <w:trHeight w:val="9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95143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496786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98668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50625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49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38784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666666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7286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0872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26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023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49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0117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35294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5668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53726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6647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6097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164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8020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134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719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5209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5209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5209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5209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271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271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2 v. Site 3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D516C6" w:rsidRPr="00C644C2" w:rsidTr="00D516C6">
        <w:trPr>
          <w:trHeight w:val="7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38097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00022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036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90847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5987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22723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0076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2898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97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8E-0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4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463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1976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0251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81944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38079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767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388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674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546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1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88232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88232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88232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8823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120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2 v. Site 4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D516C6" w:rsidRPr="00C644C2" w:rsidTr="00D516C6">
        <w:trPr>
          <w:trHeight w:val="10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38097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497127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036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50625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5987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38784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666666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0076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0727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97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023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4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0117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2660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4822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27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7091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112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8987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4429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4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17182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1718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1713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1713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120"/>
          <w:jc w:val="center"/>
        </w:trPr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7B7B7"/>
            <w:textDirection w:val="tbRl"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644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3 v. Site 4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-Test Two-Sample for Variances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ble 2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00022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497127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9084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50625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227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387845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666666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289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0727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023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4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0117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47058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377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6957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472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00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062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7075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361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(F&lt;=f)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72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D516C6" w:rsidRPr="00C644C2" w:rsidTr="00D516C6">
        <w:trPr>
          <w:trHeight w:val="345"/>
          <w:jc w:val="center"/>
        </w:trPr>
        <w:tc>
          <w:tcPr>
            <w:tcW w:w="4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117182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D516C6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516C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1713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1713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 Critical one-t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1713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516C6" w:rsidRPr="00C644C2" w:rsidRDefault="00D516C6" w:rsidP="00D5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644C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:rsidR="00C644C2" w:rsidRDefault="00C644C2"/>
    <w:p w:rsidR="00C644C2" w:rsidRDefault="00C644C2"/>
    <w:p w:rsidR="00C644C2" w:rsidRDefault="00C644C2">
      <w:r>
        <w:br w:type="page"/>
      </w:r>
    </w:p>
    <w:p w:rsidR="00C644C2" w:rsidRDefault="00C644C2">
      <w:pPr>
        <w:rPr>
          <w:b/>
        </w:rPr>
      </w:pPr>
    </w:p>
    <w:p w:rsidR="00C644C2" w:rsidRDefault="00C644C2">
      <w:pPr>
        <w:rPr>
          <w:b/>
        </w:rPr>
      </w:pPr>
    </w:p>
    <w:p w:rsidR="00C644C2" w:rsidRPr="00C07155" w:rsidRDefault="00C644C2" w:rsidP="00C644C2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C07155">
        <w:rPr>
          <w:b/>
          <w:sz w:val="24"/>
          <w:szCs w:val="24"/>
        </w:rPr>
        <w:t>Table S5</w:t>
      </w:r>
      <w:r w:rsidR="00303C29" w:rsidRPr="00C07155">
        <w:rPr>
          <w:b/>
          <w:sz w:val="24"/>
          <w:szCs w:val="24"/>
        </w:rPr>
        <w:t xml:space="preserve">: Soil </w:t>
      </w:r>
      <w:r w:rsidR="00D516C6" w:rsidRPr="00C07155">
        <w:rPr>
          <w:b/>
          <w:sz w:val="24"/>
          <w:szCs w:val="24"/>
        </w:rPr>
        <w:t>m</w:t>
      </w:r>
      <w:r w:rsidR="00303C29" w:rsidRPr="00C07155">
        <w:rPr>
          <w:b/>
          <w:sz w:val="24"/>
          <w:szCs w:val="24"/>
        </w:rPr>
        <w:t xml:space="preserve">etadata </w:t>
      </w:r>
      <w:r w:rsidR="00D516C6" w:rsidRPr="00C07155">
        <w:rPr>
          <w:b/>
          <w:sz w:val="24"/>
          <w:szCs w:val="24"/>
        </w:rPr>
        <w:t xml:space="preserve">for each sample. </w:t>
      </w:r>
    </w:p>
    <w:tbl>
      <w:tblPr>
        <w:tblW w:w="4180" w:type="dxa"/>
        <w:tblLook w:val="04A0" w:firstRow="1" w:lastRow="0" w:firstColumn="1" w:lastColumn="0" w:noHBand="0" w:noVBand="1"/>
      </w:tblPr>
      <w:tblGrid>
        <w:gridCol w:w="2029"/>
        <w:gridCol w:w="539"/>
        <w:gridCol w:w="606"/>
        <w:gridCol w:w="1006"/>
      </w:tblGrid>
      <w:tr w:rsidR="00C644C2" w:rsidRPr="00C644C2" w:rsidTr="00C644C2">
        <w:trPr>
          <w:trHeight w:val="30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N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ter %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5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maple_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5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5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2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3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4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4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7</w:t>
            </w:r>
          </w:p>
        </w:tc>
      </w:tr>
      <w:tr w:rsidR="00C644C2" w:rsidRPr="00C644C2" w:rsidTr="00C644C2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4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7</w:t>
            </w:r>
          </w:p>
        </w:tc>
      </w:tr>
      <w:tr w:rsidR="00C644C2" w:rsidRPr="00C644C2" w:rsidTr="00C644C2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_sample_4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44C2" w:rsidRPr="00303C29" w:rsidRDefault="00C644C2" w:rsidP="0030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3C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7</w:t>
            </w:r>
          </w:p>
        </w:tc>
      </w:tr>
    </w:tbl>
    <w:p w:rsidR="0052291F" w:rsidRPr="00D3114A" w:rsidRDefault="0052291F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52291F" w:rsidRPr="00D3114A" w:rsidSect="00C644C2">
      <w:pgSz w:w="15840" w:h="12240" w:orient="landscape"/>
      <w:pgMar w:top="144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91F"/>
    <w:rsid w:val="00303C29"/>
    <w:rsid w:val="004720C0"/>
    <w:rsid w:val="0052291F"/>
    <w:rsid w:val="005A0893"/>
    <w:rsid w:val="00C07155"/>
    <w:rsid w:val="00C644C2"/>
    <w:rsid w:val="00D3114A"/>
    <w:rsid w:val="00D516C6"/>
    <w:rsid w:val="00ED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0EDE"/>
  <w15:chartTrackingRefBased/>
  <w15:docId w15:val="{C14B2D2E-D281-449D-9FEC-25335352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9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22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Heading">
    <w:name w:val="SM Heading"/>
    <w:basedOn w:val="Heading1"/>
    <w:qFormat/>
    <w:rsid w:val="0052291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5229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52291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52291F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6</Pages>
  <Words>1920</Words>
  <Characters>1095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hool District of Palm Beach County</Company>
  <LinksUpToDate>false</LinksUpToDate>
  <CharactersWithSpaces>1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PBC</dc:creator>
  <cp:keywords/>
  <dc:description/>
  <cp:lastModifiedBy>SDPBC</cp:lastModifiedBy>
  <cp:revision>6</cp:revision>
  <dcterms:created xsi:type="dcterms:W3CDTF">2019-04-23T16:03:00Z</dcterms:created>
  <dcterms:modified xsi:type="dcterms:W3CDTF">2019-04-25T12:03:00Z</dcterms:modified>
</cp:coreProperties>
</file>